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23A" w:rsidRPr="0014164A" w:rsidRDefault="00E3423A" w:rsidP="00F67D7D">
      <w:pPr>
        <w:rPr>
          <w:rFonts w:ascii="Calibri" w:hAnsi="Calibri"/>
          <w:b/>
          <w:color w:val="0A0905"/>
          <w:sz w:val="22"/>
          <w:szCs w:val="22"/>
          <w:shd w:val="clear" w:color="auto" w:fill="FFFFFF"/>
        </w:rPr>
      </w:pPr>
      <w:r w:rsidRPr="0014164A">
        <w:rPr>
          <w:rFonts w:ascii="Calibri" w:hAnsi="Calibri"/>
          <w:b/>
          <w:color w:val="0A0905"/>
          <w:sz w:val="22"/>
          <w:szCs w:val="22"/>
          <w:shd w:val="clear" w:color="auto" w:fill="FFFFFF"/>
        </w:rPr>
        <w:t xml:space="preserve">Annex1: Medline Search Strategy </w:t>
      </w:r>
    </w:p>
    <w:p w:rsidR="00E3423A" w:rsidRDefault="00E3423A" w:rsidP="00F67D7D">
      <w:pPr>
        <w:rPr>
          <w:rFonts w:ascii="Trebuchet MS" w:hAnsi="Trebuchet MS"/>
          <w:color w:val="0A0905"/>
          <w:sz w:val="18"/>
          <w:szCs w:val="18"/>
          <w:shd w:val="clear" w:color="auto" w:fill="FFFFFF"/>
        </w:rPr>
      </w:pPr>
    </w:p>
    <w:p w:rsidR="00F67D7D" w:rsidRDefault="00F67D7D" w:rsidP="00F67D7D">
      <w:r>
        <w:rPr>
          <w:rFonts w:ascii="Trebuchet MS" w:hAnsi="Trebuchet MS"/>
          <w:color w:val="0A0905"/>
          <w:sz w:val="18"/>
          <w:szCs w:val="18"/>
          <w:shd w:val="clear" w:color="auto" w:fill="FFFFFF"/>
        </w:rPr>
        <w:t>Database(s):</w:t>
      </w:r>
      <w:r>
        <w:rPr>
          <w:rStyle w:val="apple-converted-space"/>
          <w:rFonts w:ascii="Trebuchet MS" w:hAnsi="Trebuchet MS"/>
          <w:color w:val="0A0905"/>
          <w:sz w:val="18"/>
          <w:szCs w:val="18"/>
          <w:shd w:val="clear" w:color="auto" w:fill="FFFFFF"/>
        </w:rPr>
        <w:t> </w:t>
      </w:r>
      <w:r>
        <w:rPr>
          <w:rFonts w:ascii="Trebuchet MS" w:hAnsi="Trebuchet MS"/>
          <w:b/>
          <w:bCs/>
          <w:color w:val="0A0905"/>
          <w:sz w:val="18"/>
          <w:szCs w:val="18"/>
          <w:shd w:val="clear" w:color="auto" w:fill="FFFFFF"/>
        </w:rPr>
        <w:t>Ovid MEDLINE(R)</w:t>
      </w:r>
      <w:r>
        <w:rPr>
          <w:rStyle w:val="apple-converted-space"/>
          <w:rFonts w:ascii="Trebuchet MS" w:hAnsi="Trebuchet MS"/>
          <w:b/>
          <w:bCs/>
          <w:color w:val="0A0905"/>
          <w:sz w:val="18"/>
          <w:szCs w:val="18"/>
          <w:shd w:val="clear" w:color="auto" w:fill="FFFFFF"/>
        </w:rPr>
        <w:t> </w:t>
      </w:r>
      <w:r>
        <w:rPr>
          <w:rFonts w:ascii="Trebuchet MS" w:hAnsi="Trebuchet MS"/>
          <w:color w:val="0A0905"/>
          <w:sz w:val="15"/>
          <w:szCs w:val="15"/>
          <w:shd w:val="clear" w:color="auto" w:fill="FFFFFF"/>
        </w:rPr>
        <w:t>1946 to January Week 2 2015</w:t>
      </w:r>
      <w:r>
        <w:rPr>
          <w:rStyle w:val="apple-converted-space"/>
          <w:rFonts w:ascii="Trebuchet MS" w:hAnsi="Trebuchet MS"/>
          <w:color w:val="0A0905"/>
          <w:sz w:val="18"/>
          <w:szCs w:val="18"/>
          <w:shd w:val="clear" w:color="auto" w:fill="FFFFFF"/>
        </w:rPr>
        <w:t> </w:t>
      </w:r>
    </w:p>
    <w:tbl>
      <w:tblPr>
        <w:tblW w:w="0" w:type="auto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ook w:val="0000"/>
      </w:tblPr>
      <w:tblGrid>
        <w:gridCol w:w="405"/>
        <w:gridCol w:w="10584"/>
      </w:tblGrid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b/>
                <w:bCs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b/>
                <w:bCs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exp CD4 Lymphocyte Count/ or exp CD4-Positive T-Lymphocytes/ or Antigens, CD4/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CD4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T4 adj3 (cell* or lymphocyte*))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 or 2 or 3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Point-of-Care Systems/ or early diagnosis/ or Mobile Health Units/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point-of-care or point-of-patient-care or point-of-service or point-of-need or site-of-patient-care)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POC or POCT)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PIMA or PointCare or miniPOC or Cyflow or Daktari or FACSPresto or MyT4).mp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(rapid or immediate or prompt or mobile or portable or early) adj4 (test* or assay*))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(rapid or immediate or prompt or mobile or portable or early) adj2 (count* or enumerat* or result*1))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5 or 6 or 7 or 8 or 9 or 10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4 and 11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limit 12 to (english language and yr="2005 -Current")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Antiretroviral Therapy, Highly Active/ or exp Anti-Retroviral Agents/ or exp Anti-hiv Agents/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HAART or ART)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anti-retroviral or antiretroviral or anti-HIV or antiHIV)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4 or 15 or 16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1 and 17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Developing Countries/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Afghanistan* or Albania* or Algeria* or Angola* or Argentina* or Armenia* or Azerbaijan* or Bangladesh* or Belarus* or Beliz* or Benin* or Bhutan* or Bolivia* or Bosnia* or Herzegovin* or Botswan* or Brazil* or Bulgaria* or Burkina* or Burundi* or Cabo Verde* or Cape Verde* or Cambodia* or Cameroon* or Central African or Chad* or China or Chinese or Colombia* or Comor* or Congo* or Costa Rica* or Cote d'Ivoir* or Ivory Coast or Cuba* or Djibouti* or Dominica* or Ecuador* or Egypt* or El Salvador* or Eritrea* or Ethiopia* or Fiji* or Gabon* or Gambia* or Georgia* or Ghana* or Grenad* or Guatemala* or Guinea* or Guyan* or Haiti* or Hondura* or Hungar* or India* or Indonesia* or Iran* or Iraq* or Jamaica* or Jordan* or Kazakhstan* or Kenya* or Kiribati* or Korea* or Kosov* or Kyrgyz Republic or Lao* or Leban* or Lesotho* or Liberia* or Libya* or Macedonia* or Madagascar* or Malawi* or Malaysia* or Maldiv* or Mali* or Marshall Island* or Mauritania* or Mauriti* or Mexic* or Micronesia* or Moldova* or Mongolia* or Montenegr* or Morocc* or Mozambi* or Myanma* or Burmese or Namibia* or Nepal* or Nicaragua* or Niger* or Nigeria* or Pakistan* or Palau* or Panama* or Papua New Guinea* or Paraguay* or Peru* or Philippines or Filipino or Romania* or Rwanda* or Samoa* or Sao Tome* or Senegal* or Serbia* or Seychell* or Sierra Leon* or Solomon Island* or Somalia* or South Africa* or Sudan* or Sri Lanka* or St Lucia* or St Vincent or Grenadines or Surinam* or Swazi* or Syria* or Tajikistan* or Tanzania* or Thai* or Timor* or Togo* or Tonga* or Tunisia* or Turk* or Turkmenistan* or Tuvalu* or Uganda* or Ukrain* or Uzbekistan* or Vanuatu* or Venezuela* or Vietnam* or West Bank or Gaza or Yemen* or Zambia* or Zimbabwe*).mp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exp africa/ or exp caribbean region/ or exp central america/ or latin america/ or exp south america/ or asia/ or exp asia, central/ or exp asia, southeastern/ or exp asia, western/ or exp indian ocean islands/ or pacific islands/ or exp melanesia/ or exp micronesia/ or exp west indies/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africa* or asia* or caribbean or central america* or latin america* or south america* or melanesia* or micronesia* or polynesia*)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resource-limit* or resource-poor or low-resource* or limited-resource* or resource-constrain* or constrain*-resource* or under-</w:t>
            </w: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lastRenderedPageBreak/>
              <w:t>resource* or poor*-resource* or resource-scarce* or scarce*-resource* or low-income or middle-income or lowincome or middleincome or LMIC*)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lastRenderedPageBreak/>
              <w:t>24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(developing or underdeveloped or under-developed or emerging or less-developed or least-developed or less-economically developed or least-economically developed or less-affluent or least-affluent) adj (country or countries or nation or nations or region or regions or economy or economies))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(developing or underdeveloped or under-developed or less-developed or least-developed) adj world)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(third-world* or thirdworld* or 3rd-world*).tw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9 or 20 or 21 or 22 or 23 or 24 or 25 or 26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8 and 27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limit 28 to (english language and yr="2005 -Current")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13 or 29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exp animals/ not humans.sh.</w:t>
            </w:r>
          </w:p>
        </w:tc>
      </w:tr>
      <w:tr w:rsidR="00E050A0" w:rsidRPr="00E3423A" w:rsidTr="00E3423A"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E050A0" w:rsidRPr="00E3423A" w:rsidRDefault="00E050A0" w:rsidP="00E3423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E3423A">
              <w:rPr>
                <w:rFonts w:ascii="Trebuchet MS" w:hAnsi="Trebuchet MS"/>
                <w:color w:val="0A0905"/>
                <w:sz w:val="18"/>
                <w:szCs w:val="18"/>
              </w:rPr>
              <w:t>30 not 31</w:t>
            </w:r>
          </w:p>
        </w:tc>
      </w:tr>
    </w:tbl>
    <w:p w:rsidR="00D95970" w:rsidRPr="00F67D7D" w:rsidRDefault="00D95970" w:rsidP="00F67D7D">
      <w:pPr>
        <w:rPr>
          <w:szCs w:val="20"/>
        </w:rPr>
      </w:pPr>
    </w:p>
    <w:sectPr w:rsidR="00D95970" w:rsidRPr="00F67D7D" w:rsidSect="00F2372A">
      <w:pgSz w:w="11907" w:h="16840" w:code="9"/>
      <w:pgMar w:top="567" w:right="567" w:bottom="567" w:left="567" w:header="709" w:footer="709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B78EA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F380B"/>
    <w:rsid w:val="0000273D"/>
    <w:rsid w:val="00046B40"/>
    <w:rsid w:val="000541DD"/>
    <w:rsid w:val="0009192C"/>
    <w:rsid w:val="000961EE"/>
    <w:rsid w:val="000B54F8"/>
    <w:rsid w:val="000D6433"/>
    <w:rsid w:val="00117FF9"/>
    <w:rsid w:val="0014164A"/>
    <w:rsid w:val="00166972"/>
    <w:rsid w:val="001D3524"/>
    <w:rsid w:val="00215398"/>
    <w:rsid w:val="00224AC9"/>
    <w:rsid w:val="00281150"/>
    <w:rsid w:val="00294242"/>
    <w:rsid w:val="002A6182"/>
    <w:rsid w:val="002B7053"/>
    <w:rsid w:val="002D5F47"/>
    <w:rsid w:val="003756E2"/>
    <w:rsid w:val="003D77AC"/>
    <w:rsid w:val="0046583A"/>
    <w:rsid w:val="004A77BA"/>
    <w:rsid w:val="004E4830"/>
    <w:rsid w:val="00507548"/>
    <w:rsid w:val="00507B7F"/>
    <w:rsid w:val="0051504A"/>
    <w:rsid w:val="005A461D"/>
    <w:rsid w:val="005C0FEF"/>
    <w:rsid w:val="005E5D42"/>
    <w:rsid w:val="005F380B"/>
    <w:rsid w:val="006A4605"/>
    <w:rsid w:val="006E76A7"/>
    <w:rsid w:val="00711588"/>
    <w:rsid w:val="00727055"/>
    <w:rsid w:val="007F5843"/>
    <w:rsid w:val="00812144"/>
    <w:rsid w:val="00892FC5"/>
    <w:rsid w:val="0089516F"/>
    <w:rsid w:val="008A6326"/>
    <w:rsid w:val="008B28DD"/>
    <w:rsid w:val="008B7BCB"/>
    <w:rsid w:val="008F5316"/>
    <w:rsid w:val="008F784C"/>
    <w:rsid w:val="00907C6F"/>
    <w:rsid w:val="009A7BF6"/>
    <w:rsid w:val="009D5662"/>
    <w:rsid w:val="00A72FA7"/>
    <w:rsid w:val="00AA48E1"/>
    <w:rsid w:val="00AF38E6"/>
    <w:rsid w:val="00B11B86"/>
    <w:rsid w:val="00B759C6"/>
    <w:rsid w:val="00B87C65"/>
    <w:rsid w:val="00C42F1F"/>
    <w:rsid w:val="00C82C04"/>
    <w:rsid w:val="00CD5E3B"/>
    <w:rsid w:val="00D06470"/>
    <w:rsid w:val="00D32CBF"/>
    <w:rsid w:val="00D95970"/>
    <w:rsid w:val="00DA34B5"/>
    <w:rsid w:val="00DB0B8A"/>
    <w:rsid w:val="00DC5DF2"/>
    <w:rsid w:val="00E050A0"/>
    <w:rsid w:val="00E16F64"/>
    <w:rsid w:val="00E3423A"/>
    <w:rsid w:val="00EF05DF"/>
    <w:rsid w:val="00EF060D"/>
    <w:rsid w:val="00EF42F6"/>
    <w:rsid w:val="00F2372A"/>
    <w:rsid w:val="00F4287D"/>
    <w:rsid w:val="00F5039C"/>
    <w:rsid w:val="00F67D7D"/>
    <w:rsid w:val="00F84A6C"/>
    <w:rsid w:val="00FD1F72"/>
    <w:rsid w:val="00FF37F7"/>
    <w:rsid w:val="00FF3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7AC"/>
    <w:rPr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D3524"/>
  </w:style>
  <w:style w:type="table" w:styleId="TableGrid8">
    <w:name w:val="Table Grid 8"/>
    <w:basedOn w:val="TableNormal"/>
    <w:rsid w:val="001D3524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6E76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6A7"/>
    <w:rPr>
      <w:lang/>
    </w:rPr>
  </w:style>
  <w:style w:type="character" w:customStyle="1" w:styleId="CommentTextChar">
    <w:name w:val="Comment Text Char"/>
    <w:link w:val="CommentText"/>
    <w:uiPriority w:val="99"/>
    <w:semiHidden/>
    <w:rsid w:val="006E76A7"/>
    <w:rPr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6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E76A7"/>
    <w:rPr>
      <w:b/>
      <w:bCs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6A7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link w:val="BalloonText"/>
    <w:uiPriority w:val="99"/>
    <w:semiHidden/>
    <w:rsid w:val="006E76A7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5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1</Words>
  <Characters>361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base(s): Ovid MEDLINE(R) 1946 to November Week 3 2014</vt:lpstr>
    </vt:vector>
  </TitlesOfParts>
  <Company>BaysideHealth</Company>
  <LinksUpToDate>false</LinksUpToDate>
  <CharactersWithSpaces>4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base(s): Ovid MEDLINE(R) 1946 to November Week 3 2014</dc:title>
  <dc:creator>gaadmiss</dc:creator>
  <cp:lastModifiedBy>PhamMinh</cp:lastModifiedBy>
  <cp:revision>2</cp:revision>
  <dcterms:created xsi:type="dcterms:W3CDTF">2016-06-23T01:41:00Z</dcterms:created>
  <dcterms:modified xsi:type="dcterms:W3CDTF">2016-06-23T01:41:00Z</dcterms:modified>
</cp:coreProperties>
</file>